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E4295" w:rsidRDefault="001E4295">
      <w:r w:rsidRPr="00581C39">
        <w:rPr>
          <w:rFonts w:ascii="Times New Roman" w:hAnsi="Times New Roman" w:cs="Times New Roman"/>
          <w:b/>
          <w:bCs/>
        </w:rPr>
        <w:t xml:space="preserve">Table </w:t>
      </w:r>
      <w:r w:rsidR="0028799C">
        <w:rPr>
          <w:rFonts w:ascii="Times New Roman" w:hAnsi="Times New Roman" w:cs="Times New Roman" w:hint="eastAsia"/>
          <w:b/>
          <w:bCs/>
        </w:rPr>
        <w:t>S</w:t>
      </w:r>
      <w:r w:rsidR="002C020E">
        <w:rPr>
          <w:rFonts w:ascii="Times New Roman" w:hAnsi="Times New Roman" w:cs="Times New Roman"/>
          <w:b/>
          <w:bCs/>
        </w:rPr>
        <w:t>1</w:t>
      </w:r>
      <w:r w:rsidRPr="00581C39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C</w:t>
      </w:r>
      <w:r w:rsidRPr="001E4295">
        <w:rPr>
          <w:rFonts w:ascii="Times New Roman" w:hAnsi="Times New Roman" w:cs="Times New Roman"/>
          <w:b/>
          <w:bCs/>
        </w:rPr>
        <w:t xml:space="preserve">linicopathological characteristics of the </w:t>
      </w:r>
      <w:r>
        <w:rPr>
          <w:rFonts w:ascii="Times New Roman" w:hAnsi="Times New Roman" w:cs="Times New Roman" w:hint="eastAsia"/>
          <w:b/>
          <w:bCs/>
        </w:rPr>
        <w:t>c</w:t>
      </w:r>
      <w:r w:rsidRPr="001E4295">
        <w:rPr>
          <w:rFonts w:ascii="Times New Roman" w:hAnsi="Times New Roman" w:cs="Times New Roman"/>
          <w:b/>
          <w:bCs/>
        </w:rPr>
        <w:t>linical samples</w:t>
      </w:r>
    </w:p>
    <w:tbl>
      <w:tblPr>
        <w:tblW w:w="8080" w:type="dxa"/>
        <w:jc w:val="center"/>
        <w:tblLayout w:type="fixed"/>
        <w:tblLook w:val="04A0" w:firstRow="1" w:lastRow="0" w:firstColumn="1" w:lastColumn="0" w:noHBand="0" w:noVBand="1"/>
      </w:tblPr>
      <w:tblGrid>
        <w:gridCol w:w="5388"/>
        <w:gridCol w:w="2692"/>
      </w:tblGrid>
      <w:tr w:rsidR="001856E3" w:rsidTr="001856E3">
        <w:trPr>
          <w:trHeight w:val="508"/>
          <w:jc w:val="center"/>
        </w:trPr>
        <w:tc>
          <w:tcPr>
            <w:tcW w:w="5388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r w:rsidRPr="00DA3613">
              <w:rPr>
                <w:rFonts w:ascii="Times New Roman" w:hAnsi="Times New Roman" w:cs="Times New Roman"/>
                <w:shd w:val="clear" w:color="auto" w:fill="FFFFFF"/>
              </w:rPr>
              <w:t>linicopathological characteristics</w:t>
            </w:r>
          </w:p>
        </w:tc>
        <w:tc>
          <w:tcPr>
            <w:tcW w:w="2692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Patients</w:t>
            </w:r>
          </w:p>
          <w:p w:rsidR="001856E3" w:rsidRDefault="001856E3" w:rsidP="00671A5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n=20</w:t>
            </w:r>
            <w:r>
              <w:rPr>
                <w:rFonts w:ascii="Times New Roman" w:hAnsi="Times New Roman" w:cs="Times New Roman" w:hint="eastAsia"/>
                <w:shd w:val="clear" w:color="auto" w:fill="FFFFFF"/>
              </w:rPr>
              <w:t>)</w:t>
            </w:r>
          </w:p>
        </w:tc>
      </w:tr>
      <w:tr w:rsidR="001856E3" w:rsidTr="001856E3">
        <w:trPr>
          <w:trHeight w:val="480"/>
          <w:jc w:val="center"/>
        </w:trPr>
        <w:tc>
          <w:tcPr>
            <w:tcW w:w="53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856E3" w:rsidRDefault="001856E3" w:rsidP="00671A58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856E3" w:rsidRDefault="001856E3" w:rsidP="00671A5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1856E3" w:rsidTr="001856E3">
        <w:trPr>
          <w:trHeight w:val="480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CB4124">
              <w:rPr>
                <w:rFonts w:ascii="Times New Roman" w:hAnsi="Times New Roman" w:cs="Times New Roman"/>
                <w:shd w:val="clear" w:color="auto" w:fill="FFFFFF"/>
              </w:rPr>
              <w:t>Age (years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1856E3" w:rsidTr="001856E3">
        <w:trPr>
          <w:trHeight w:val="45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≤5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</w:tr>
      <w:tr w:rsidR="001856E3" w:rsidTr="001856E3">
        <w:trPr>
          <w:trHeight w:val="45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&gt;5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3</w:t>
            </w:r>
          </w:p>
        </w:tc>
      </w:tr>
      <w:tr w:rsidR="001856E3" w:rsidTr="001856E3">
        <w:trPr>
          <w:trHeight w:val="457"/>
          <w:jc w:val="center"/>
        </w:trPr>
        <w:tc>
          <w:tcPr>
            <w:tcW w:w="53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56E3" w:rsidRPr="00CB4124" w:rsidRDefault="001856E3" w:rsidP="00CB41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CB4124"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6E3" w:rsidRDefault="001856E3" w:rsidP="00CB412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1856E3" w:rsidTr="001856E3">
        <w:trPr>
          <w:trHeight w:val="45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56E3" w:rsidRPr="00CB4124" w:rsidRDefault="001856E3" w:rsidP="00CB4124">
            <w:pPr>
              <w:rPr>
                <w:rFonts w:ascii="Times New Roman" w:hAnsi="Times New Roman" w:cs="Times New Roman"/>
              </w:rPr>
            </w:pPr>
            <w:r w:rsidRPr="00CB412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CB412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2</w:t>
            </w:r>
          </w:p>
        </w:tc>
      </w:tr>
      <w:tr w:rsidR="001856E3" w:rsidTr="001856E3">
        <w:trPr>
          <w:trHeight w:val="457"/>
          <w:jc w:val="center"/>
        </w:trPr>
        <w:tc>
          <w:tcPr>
            <w:tcW w:w="53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56E3" w:rsidRPr="00CB4124" w:rsidRDefault="001856E3" w:rsidP="00CB4124">
            <w:pPr>
              <w:rPr>
                <w:rFonts w:ascii="Times New Roman" w:hAnsi="Times New Roman" w:cs="Times New Roman"/>
              </w:rPr>
            </w:pPr>
            <w:r w:rsidRPr="00CB412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56E3" w:rsidRDefault="001856E3" w:rsidP="00CB412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</w:tr>
      <w:tr w:rsidR="001856E3" w:rsidTr="001856E3">
        <w:trPr>
          <w:trHeight w:val="457"/>
          <w:jc w:val="center"/>
        </w:trPr>
        <w:tc>
          <w:tcPr>
            <w:tcW w:w="53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856E3" w:rsidRPr="00CB4124" w:rsidRDefault="001856E3" w:rsidP="00CB4124">
            <w:pPr>
              <w:rPr>
                <w:rFonts w:ascii="Times New Roman" w:hAnsi="Times New Roman" w:cs="Times New Roman"/>
              </w:rPr>
            </w:pPr>
            <w:r w:rsidRPr="00CB4124">
              <w:rPr>
                <w:rFonts w:ascii="Times New Roman" w:hAnsi="Times New Roman" w:cs="Times New Roman"/>
              </w:rPr>
              <w:t>Histological grading</w:t>
            </w:r>
          </w:p>
        </w:tc>
        <w:tc>
          <w:tcPr>
            <w:tcW w:w="26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CB412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1856E3" w:rsidTr="001856E3">
        <w:trPr>
          <w:trHeight w:val="45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56E3" w:rsidRPr="00CB4124" w:rsidRDefault="001856E3" w:rsidP="00CB4124">
            <w:pPr>
              <w:rPr>
                <w:rFonts w:ascii="Times New Roman" w:hAnsi="Times New Roman" w:cs="Times New Roman"/>
              </w:rPr>
            </w:pPr>
            <w:r w:rsidRPr="00CB4124">
              <w:rPr>
                <w:rFonts w:ascii="Times New Roman" w:hAnsi="Times New Roman" w:cs="Times New Roman"/>
              </w:rPr>
              <w:t>Low differentiation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CB412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3</w:t>
            </w:r>
          </w:p>
        </w:tc>
      </w:tr>
      <w:tr w:rsidR="001856E3" w:rsidTr="001856E3">
        <w:trPr>
          <w:trHeight w:val="45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56E3" w:rsidRPr="00CB4124" w:rsidRDefault="001856E3" w:rsidP="00CB4124">
            <w:pPr>
              <w:rPr>
                <w:rFonts w:ascii="Times New Roman" w:hAnsi="Times New Roman" w:cs="Times New Roman"/>
              </w:rPr>
            </w:pPr>
            <w:r w:rsidRPr="00CB4124">
              <w:rPr>
                <w:rFonts w:ascii="Times New Roman" w:hAnsi="Times New Roman" w:cs="Times New Roman"/>
              </w:rPr>
              <w:t>High differentiation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CB412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</w:tr>
      <w:tr w:rsidR="001856E3" w:rsidTr="001856E3">
        <w:trPr>
          <w:trHeight w:val="45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56E3" w:rsidRPr="00CB4124" w:rsidRDefault="001856E3" w:rsidP="00CB4124">
            <w:pPr>
              <w:rPr>
                <w:rFonts w:ascii="Times New Roman" w:hAnsi="Times New Roman" w:cs="Times New Roman"/>
              </w:rPr>
            </w:pPr>
            <w:r w:rsidRPr="00CB4124">
              <w:rPr>
                <w:rFonts w:ascii="Times New Roman" w:hAnsi="Times New Roman" w:cs="Times New Roman"/>
              </w:rPr>
              <w:t>Tumor diameter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CB412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1856E3" w:rsidTr="001856E3">
        <w:trPr>
          <w:trHeight w:val="45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≤2cm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</w:tr>
      <w:tr w:rsidR="001856E3" w:rsidTr="001856E3">
        <w:trPr>
          <w:trHeight w:val="45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&gt;2cm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4</w:t>
            </w:r>
          </w:p>
        </w:tc>
      </w:tr>
      <w:tr w:rsidR="001856E3" w:rsidTr="001856E3">
        <w:trPr>
          <w:trHeight w:val="45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CB4124">
              <w:rPr>
                <w:rFonts w:ascii="Times New Roman" w:hAnsi="Times New Roman" w:cs="Times New Roman"/>
                <w:shd w:val="clear" w:color="auto" w:fill="FFFFFF"/>
              </w:rPr>
              <w:t>TNM staging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1856E3" w:rsidTr="001856E3">
        <w:trPr>
          <w:trHeight w:val="45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ind w:firstLineChars="100" w:firstLine="240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I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</w:tr>
      <w:tr w:rsidR="001856E3" w:rsidTr="001856E3">
        <w:trPr>
          <w:trHeight w:val="45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ind w:firstLineChars="100" w:firstLine="240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II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9</w:t>
            </w:r>
          </w:p>
        </w:tc>
      </w:tr>
      <w:tr w:rsidR="001856E3" w:rsidTr="001856E3">
        <w:trPr>
          <w:trHeight w:val="45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ind w:firstLineChars="100" w:firstLine="240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hd w:val="clear" w:color="auto" w:fill="FFFFFF"/>
              </w:rPr>
              <w:instrText xml:space="preserve"> = 3 \* ROMAN </w:instrText>
            </w:r>
            <w:r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shd w:val="clear" w:color="auto" w:fill="FFFFFF"/>
              </w:rPr>
              <w:t>III</w:t>
            </w:r>
            <w:r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</w:tr>
      <w:tr w:rsidR="001856E3" w:rsidTr="001856E3">
        <w:trPr>
          <w:trHeight w:val="45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CB4124">
              <w:rPr>
                <w:rFonts w:ascii="Times New Roman" w:hAnsi="Times New Roman" w:cs="Times New Roman"/>
                <w:shd w:val="clear" w:color="auto" w:fill="FFFFFF"/>
              </w:rPr>
              <w:t xml:space="preserve">Lymph node 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1856E3" w:rsidTr="001856E3">
        <w:trPr>
          <w:trHeight w:val="45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CB412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ositiv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CB412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3</w:t>
            </w:r>
          </w:p>
        </w:tc>
      </w:tr>
      <w:tr w:rsidR="001856E3" w:rsidTr="001856E3">
        <w:trPr>
          <w:trHeight w:val="45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egativ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</w:tr>
      <w:tr w:rsidR="001856E3" w:rsidTr="001856E3">
        <w:trPr>
          <w:trHeight w:val="45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NI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1856E3" w:rsidTr="001856E3">
        <w:trPr>
          <w:trHeight w:val="45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ositiv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5</w:t>
            </w:r>
          </w:p>
        </w:tc>
      </w:tr>
      <w:tr w:rsidR="001856E3" w:rsidTr="001856E3">
        <w:trPr>
          <w:trHeight w:val="508"/>
          <w:jc w:val="center"/>
        </w:trPr>
        <w:tc>
          <w:tcPr>
            <w:tcW w:w="53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Negative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856E3" w:rsidRDefault="001856E3" w:rsidP="00671A5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</w:tr>
    </w:tbl>
    <w:p w:rsidR="00A27C88" w:rsidRDefault="00A27C88"/>
    <w:sectPr w:rsidR="00A27C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124"/>
    <w:rsid w:val="00034D10"/>
    <w:rsid w:val="000528B7"/>
    <w:rsid w:val="001856E3"/>
    <w:rsid w:val="001E4295"/>
    <w:rsid w:val="00225C2E"/>
    <w:rsid w:val="0023137C"/>
    <w:rsid w:val="0028799C"/>
    <w:rsid w:val="002C020E"/>
    <w:rsid w:val="003542FD"/>
    <w:rsid w:val="00383FEE"/>
    <w:rsid w:val="003D2ACC"/>
    <w:rsid w:val="00407CA4"/>
    <w:rsid w:val="004C3E61"/>
    <w:rsid w:val="00562331"/>
    <w:rsid w:val="00571C4B"/>
    <w:rsid w:val="00581C39"/>
    <w:rsid w:val="005D1B6A"/>
    <w:rsid w:val="005F7F51"/>
    <w:rsid w:val="00635B4D"/>
    <w:rsid w:val="00771EB5"/>
    <w:rsid w:val="007A75BF"/>
    <w:rsid w:val="00860C6F"/>
    <w:rsid w:val="00864FAB"/>
    <w:rsid w:val="00A27C88"/>
    <w:rsid w:val="00AD68B6"/>
    <w:rsid w:val="00BA60B3"/>
    <w:rsid w:val="00BB2ABA"/>
    <w:rsid w:val="00CB4124"/>
    <w:rsid w:val="00CF0A2C"/>
    <w:rsid w:val="00D05834"/>
    <w:rsid w:val="00D77368"/>
    <w:rsid w:val="00DA3613"/>
    <w:rsid w:val="00DC1F67"/>
    <w:rsid w:val="00E14482"/>
    <w:rsid w:val="00E70C9D"/>
    <w:rsid w:val="00EA68B7"/>
    <w:rsid w:val="00F41D95"/>
    <w:rsid w:val="00F56FEE"/>
    <w:rsid w:val="00F730E3"/>
    <w:rsid w:val="00F75534"/>
    <w:rsid w:val="00FB486C"/>
    <w:rsid w:val="00FE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DCE4DC"/>
  <w15:chartTrackingRefBased/>
  <w15:docId w15:val="{D329E8F0-B1DA-5A4F-BDDD-2B0A9EF61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412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81C3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81C39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伟</dc:creator>
  <cp:keywords/>
  <dc:description/>
  <cp:lastModifiedBy>王 伟</cp:lastModifiedBy>
  <cp:revision>3</cp:revision>
  <dcterms:created xsi:type="dcterms:W3CDTF">2022-06-06T15:02:00Z</dcterms:created>
  <dcterms:modified xsi:type="dcterms:W3CDTF">2022-06-06T16:40:00Z</dcterms:modified>
</cp:coreProperties>
</file>